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3796" w:rsidRDefault="00313796"/>
    <w:p w:rsidR="00313796" w:rsidRDefault="00B21579">
      <w:r>
        <w:rPr>
          <w:rFonts w:ascii="Times New Roman" w:eastAsia="Times New Roman" w:hAnsi="Times New Roman" w:cs="Times New Roman"/>
          <w:b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17293</wp:posOffset>
                </wp:positionH>
                <wp:positionV relativeFrom="paragraph">
                  <wp:posOffset>320782</wp:posOffset>
                </wp:positionV>
                <wp:extent cx="2632207" cy="3240753"/>
                <wp:effectExtent l="38100" t="0" r="34925" b="36195"/>
                <wp:wrapNone/>
                <wp:docPr id="8" name="Grupo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32207" cy="3240753"/>
                          <a:chOff x="0" y="0"/>
                          <a:chExt cx="2632207" cy="3240753"/>
                        </a:xfrm>
                      </wpg:grpSpPr>
                      <wpg:grpSp>
                        <wpg:cNvPr id="27" name="Grupo 27"/>
                        <wpg:cNvGrpSpPr/>
                        <wpg:grpSpPr>
                          <a:xfrm>
                            <a:off x="0" y="0"/>
                            <a:ext cx="2632207" cy="3240753"/>
                            <a:chOff x="-10928" y="0"/>
                            <a:chExt cx="2632207" cy="3240807"/>
                          </a:xfrm>
                        </wpg:grpSpPr>
                        <wpg:grpSp>
                          <wpg:cNvPr id="26" name="Grupo 26"/>
                          <wpg:cNvGrpSpPr/>
                          <wpg:grpSpPr>
                            <a:xfrm>
                              <a:off x="1174750" y="755650"/>
                              <a:ext cx="802234" cy="780655"/>
                              <a:chOff x="0" y="0"/>
                              <a:chExt cx="802234" cy="780655"/>
                            </a:xfrm>
                          </wpg:grpSpPr>
                          <wps:wsp>
                            <wps:cNvPr id="106" name="Conector de seta reta 106"/>
                            <wps:cNvCnPr/>
                            <wps:spPr>
                              <a:xfrm flipV="1">
                                <a:off x="203200" y="0"/>
                                <a:ext cx="0" cy="53340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0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7" name="Conector de seta reta 107"/>
                            <wps:cNvCnPr/>
                            <wps:spPr>
                              <a:xfrm flipV="1">
                                <a:off x="280279" y="596900"/>
                                <a:ext cx="496463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0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25" name="Grupo 25"/>
                            <wpg:cNvGrpSpPr/>
                            <wpg:grpSpPr>
                              <a:xfrm>
                                <a:off x="0" y="165100"/>
                                <a:ext cx="802234" cy="615555"/>
                                <a:chOff x="0" y="0"/>
                                <a:chExt cx="802234" cy="615555"/>
                              </a:xfrm>
                            </wpg:grpSpPr>
                            <wps:wsp>
                              <wps:cNvPr id="108" name="Caixa de texto 108"/>
                              <wps:cNvSpPr txBox="1"/>
                              <wps:spPr>
                                <a:xfrm rot="16200000">
                                  <a:off x="-89813" y="89813"/>
                                  <a:ext cx="394609" cy="21498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313796" w:rsidRPr="008A734D" w:rsidRDefault="00313796" w:rsidP="00313796">
                                    <w:pPr>
                                      <w:rPr>
                                        <w:b/>
                                        <w:sz w:val="20"/>
                                      </w:rPr>
                                    </w:pPr>
                                    <w:r w:rsidRPr="008A734D">
                                      <w:rPr>
                                        <w:b/>
                                        <w:sz w:val="14"/>
                                      </w:rPr>
                                      <w:t>CD45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9" name="Caixa de texto 109"/>
                              <wps:cNvSpPr txBox="1"/>
                              <wps:spPr>
                                <a:xfrm>
                                  <a:off x="392787" y="420013"/>
                                  <a:ext cx="409447" cy="19554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313796" w:rsidRPr="008A734D" w:rsidRDefault="00313796" w:rsidP="00313796">
                                    <w:pPr>
                                      <w:rPr>
                                        <w:b/>
                                        <w:sz w:val="14"/>
                                        <w:szCs w:val="16"/>
                                      </w:rPr>
                                    </w:pPr>
                                    <w:r w:rsidRPr="008A734D">
                                      <w:rPr>
                                        <w:b/>
                                        <w:sz w:val="14"/>
                                        <w:szCs w:val="16"/>
                                      </w:rPr>
                                      <w:t>CD8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20" name="Grupo 20"/>
                          <wpg:cNvGrpSpPr/>
                          <wpg:grpSpPr>
                            <a:xfrm>
                              <a:off x="-10928" y="0"/>
                              <a:ext cx="2632207" cy="3240807"/>
                              <a:chOff x="497585" y="-144995"/>
                              <a:chExt cx="6129662" cy="6983457"/>
                            </a:xfrm>
                          </wpg:grpSpPr>
                          <wpg:grpSp>
                            <wpg:cNvPr id="226" name="Grupo 226"/>
                            <wpg:cNvGrpSpPr/>
                            <wpg:grpSpPr>
                              <a:xfrm>
                                <a:off x="497585" y="3249528"/>
                                <a:ext cx="5922265" cy="3588934"/>
                                <a:chOff x="497585" y="3249528"/>
                                <a:chExt cx="5922265" cy="3588934"/>
                              </a:xfrm>
                            </wpg:grpSpPr>
                            <wps:wsp>
                              <wps:cNvPr id="233" name="Conector de seta reta 233"/>
                              <wps:cNvCnPr/>
                              <wps:spPr>
                                <a:xfrm>
                                  <a:off x="1219194" y="6554700"/>
                                  <a:ext cx="5200656" cy="0"/>
                                </a:xfrm>
                                <a:prstGeom prst="straightConnector1">
                                  <a:avLst/>
                                </a:prstGeom>
                                <a:ln w="38100"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234" name="Grupo 234"/>
                              <wpg:cNvGrpSpPr/>
                              <wpg:grpSpPr>
                                <a:xfrm>
                                  <a:off x="752475" y="3278104"/>
                                  <a:ext cx="3019425" cy="2705100"/>
                                  <a:chOff x="752475" y="3278104"/>
                                  <a:chExt cx="3019425" cy="2705100"/>
                                </a:xfrm>
                              </wpg:grpSpPr>
                              <wps:wsp>
                                <wps:cNvPr id="238" name="Conector de seta reta 238"/>
                                <wps:cNvCnPr/>
                                <wps:spPr>
                                  <a:xfrm flipV="1">
                                    <a:off x="752475" y="3278104"/>
                                    <a:ext cx="19461" cy="2638428"/>
                                  </a:xfrm>
                                  <a:prstGeom prst="straightConnector1">
                                    <a:avLst/>
                                  </a:prstGeom>
                                  <a:ln w="38100">
                                    <a:solidFill>
                                      <a:schemeClr val="tx1"/>
                                    </a:solidFill>
                                    <a:tailEnd type="arrow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pic:pic xmlns:pic="http://schemas.openxmlformats.org/drawingml/2006/picture">
                                <pic:nvPicPr>
                                  <pic:cNvPr id="241" name="Imagem 241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4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t="2739"/>
                                  <a:stretch/>
                                </pic:blipFill>
                                <pic:spPr bwMode="auto">
                                  <a:xfrm>
                                    <a:off x="942976" y="3278104"/>
                                    <a:ext cx="2828924" cy="270510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</wpg:grpSp>
                            <wps:wsp>
                              <wps:cNvPr id="235" name="Caixa de texto 28"/>
                              <wps:cNvSpPr txBox="1"/>
                              <wps:spPr>
                                <a:xfrm>
                                  <a:off x="3433835" y="6324112"/>
                                  <a:ext cx="880038" cy="514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313796" w:rsidRPr="00313796" w:rsidRDefault="00313796" w:rsidP="00313796">
                                    <w:pPr>
                                      <w:rPr>
                                        <w:b/>
                                        <w:sz w:val="14"/>
                                        <w:szCs w:val="28"/>
                                      </w:rPr>
                                    </w:pPr>
                                    <w:r w:rsidRPr="00313796">
                                      <w:rPr>
                                        <w:b/>
                                        <w:sz w:val="14"/>
                                        <w:szCs w:val="28"/>
                                      </w:rPr>
                                      <w:t>CD4</w:t>
                                    </w:r>
                                  </w:p>
                                  <w:p w:rsidR="00313796" w:rsidRPr="00313796" w:rsidRDefault="00313796" w:rsidP="00313796">
                                    <w:pPr>
                                      <w:rPr>
                                        <w:b/>
                                        <w:sz w:val="14"/>
                                        <w:szCs w:val="28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6" name="Caixa de texto 27"/>
                              <wps:cNvSpPr txBox="1"/>
                              <wps:spPr>
                                <a:xfrm rot="16200000">
                                  <a:off x="355062" y="4450176"/>
                                  <a:ext cx="799398" cy="51435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313796" w:rsidRPr="00313796" w:rsidRDefault="00313796" w:rsidP="00313796">
                                    <w:pPr>
                                      <w:rPr>
                                        <w:b/>
                                        <w:sz w:val="14"/>
                                        <w:szCs w:val="28"/>
                                      </w:rPr>
                                    </w:pPr>
                                    <w:r w:rsidRPr="00313796">
                                      <w:rPr>
                                        <w:b/>
                                        <w:sz w:val="14"/>
                                        <w:szCs w:val="28"/>
                                      </w:rPr>
                                      <w:t>CD8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237" name="Imagem 237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t="1712"/>
                                <a:stretch/>
                              </pic:blipFill>
                              <pic:spPr bwMode="auto">
                                <a:xfrm>
                                  <a:off x="3714744" y="3249528"/>
                                  <a:ext cx="2619382" cy="273367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wpg:grpSp>
                          <pic:pic xmlns:pic="http://schemas.openxmlformats.org/drawingml/2006/picture">
                            <pic:nvPicPr>
                              <pic:cNvPr id="227" name="Imagem 227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b="20531"/>
                              <a:stretch/>
                            </pic:blipFill>
                            <pic:spPr bwMode="auto">
                              <a:xfrm>
                                <a:off x="680176" y="0"/>
                                <a:ext cx="2434177" cy="244932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228" name="Imagem 228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3798322" y="-144995"/>
                                <a:ext cx="2828925" cy="2781299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231" name="Caixa de texto 120"/>
                            <wps:cNvSpPr txBox="1"/>
                            <wps:spPr>
                              <a:xfrm>
                                <a:off x="4573934" y="2928814"/>
                                <a:ext cx="1362860" cy="397932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313796" w:rsidRPr="00313796" w:rsidRDefault="00313796" w:rsidP="00313796">
                                  <w:pPr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  <w:proofErr w:type="spellStart"/>
                                  <w:r w:rsidRPr="00313796"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>AIRmin</w:t>
                                  </w:r>
                                  <w:r w:rsidRPr="00313796">
                                    <w:rPr>
                                      <w:b/>
                                      <w:i/>
                                      <w:sz w:val="12"/>
                                      <w:szCs w:val="12"/>
                                      <w:vertAlign w:val="superscript"/>
                                    </w:rPr>
                                    <w:t>SS</w:t>
                                  </w:r>
                                  <w:proofErr w:type="spellEnd"/>
                                </w:p>
                                <w:p w:rsidR="00313796" w:rsidRPr="00313796" w:rsidRDefault="00313796" w:rsidP="00313796">
                                  <w:pPr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32" name="Caixa de texto 121"/>
                            <wps:cNvSpPr txBox="1"/>
                            <wps:spPr>
                              <a:xfrm>
                                <a:off x="1979929" y="2874625"/>
                                <a:ext cx="1276595" cy="47873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313796" w:rsidRPr="00313796" w:rsidRDefault="00313796" w:rsidP="00313796">
                                  <w:pPr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  <w:proofErr w:type="spellStart"/>
                                  <w:r w:rsidRPr="00313796"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>AIRmin</w:t>
                                  </w:r>
                                  <w:r w:rsidRPr="00313796">
                                    <w:rPr>
                                      <w:b/>
                                      <w:i/>
                                      <w:sz w:val="12"/>
                                      <w:szCs w:val="12"/>
                                      <w:vertAlign w:val="superscript"/>
                                    </w:rPr>
                                    <w:t>RR</w:t>
                                  </w:r>
                                  <w:proofErr w:type="spellEnd"/>
                                </w:p>
                                <w:p w:rsidR="00313796" w:rsidRPr="00313796" w:rsidRDefault="00313796" w:rsidP="00313796">
                                  <w:pPr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4" name="Conector de seta reta 4"/>
                        <wps:cNvCnPr/>
                        <wps:spPr>
                          <a:xfrm>
                            <a:off x="1157844" y="552203"/>
                            <a:ext cx="32941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Conector de seta reta 7"/>
                        <wps:cNvCnPr/>
                        <wps:spPr>
                          <a:xfrm>
                            <a:off x="2297875" y="1276598"/>
                            <a:ext cx="0" cy="28500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o 8" o:spid="_x0000_s1026" style="position:absolute;margin-left:-1.35pt;margin-top:25.25pt;width:207.25pt;height:255.2pt;z-index:251666432" coordsize="26322,3240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">
                <v:group id="Grupo 27" o:spid="_x0000_s1027" style="position:absolute;width:26322;height:32407" coordorigin="-109" coordsize="26322,3240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<v:group id="Grupo 26" o:spid="_x0000_s1028" style="position:absolute;left:11747;top:7556;width:8022;height:7807" coordsize="8022,78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ector de seta reta 106" o:spid="_x0000_s1029" type="#_x0000_t32" style="position:absolute;left:2032;width:0;height:5334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w7NecMAAADcAAAADwAAAGRycy9kb3ducmV2LnhtbERPS2sCMRC+C/0PYQpepCYKPliN0iqF&#10;9lR8QK/DZtxsu5msm+iu/94UCt7m43vOct25SlypCaVnDaOhAkGce1NyoeF4eH+ZgwgR2WDlmTTc&#10;KMB69dRbYmZ8yzu67mMhUgiHDDXYGOtMypBbchiGviZO3Mk3DmOCTSFNg20Kd5UcKzWVDktODRZr&#10;2ljKf/cXp+GnqGaf8su232owOb+Nt6UcdDet+8/d6wJEpC4+xP/uD5Pmqyn8PZMukKs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cOzXnDAAAA3AAAAA8AAAAAAAAAAAAA&#10;AAAAoQIAAGRycy9kb3ducmV2LnhtbFBLBQYAAAAABAAEAPkAAACRAwAAAAA=&#10;" strokecolor="black [3213]" strokeweight="2.25pt">
                      <v:stroke endarrow="open" joinstyle="miter"/>
                    </v:shape>
                    <v:shape id="Conector de seta reta 107" o:spid="_x0000_s1030" type="#_x0000_t32" style="position:absolute;left:2802;top:5969;width:4965;height: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EJo4sIAAADcAAAADwAAAGRycy9kb3ducmV2LnhtbERPTWsCMRC9C/6HMIIX0aRCtWyNoi2C&#10;nkptweuwmW5WN5PtJrrrv2+Egrd5vM9ZrDpXiSs1ofSs4WmiQBDn3pRcaPj+2o5fQISIbLDyTBpu&#10;FGC17PcWmBnf8iddD7EQKYRDhhpsjHUmZcgtOQwTXxMn7sc3DmOCTSFNg20Kd5WcKjWTDktODRZr&#10;erOUnw8Xp+FUVPO9/LDtUY2efzfT91KOupvWw0G3fgURqYsP8b97Z9J8NYf7M+kCufw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6EJo4sIAAADcAAAADwAAAAAAAAAAAAAA&#10;AAChAgAAZHJzL2Rvd25yZXYueG1sUEsFBgAAAAAEAAQA+QAAAJADAAAAAA==&#10;" strokecolor="black [3213]" strokeweight="2.25pt">
                      <v:stroke endarrow="open" joinstyle="miter"/>
                    </v:shape>
                    <v:group id="Grupo 25" o:spid="_x0000_s1031" style="position:absolute;top:1651;width:8022;height:6155" coordsize="8022,61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Caixa de texto 108" o:spid="_x0000_s1032" type="#_x0000_t202" style="position:absolute;left:-898;top:898;width:3946;height:2149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CYqMYA&#10;AADcAAAADwAAAGRycy9kb3ducmV2LnhtbESPMW/CQAyF90r9DydXYisXGBANHFFUqaIMHZoiwWhy&#10;JgnN+aLcAaG/vh6Q2Gy95/c+L7PBtepCfWg8G5iME1DEpbcNVwa2Px+vc1AhIltsPZOBGwXIVs9P&#10;S0ytv/I3XYpYKQnhkKKBOsYu1TqUNTkMY98Ri3b0vcMoa19p2+NVwl2rp0ky0w4bloYaO3qvqfwt&#10;zs7AyYXD2/yPJrt8fXPTr2LfbdbemNHLkC9ARRriw3y//rSCnwitPCMT6NU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ECYqMYAAADcAAAADwAAAAAAAAAAAAAAAACYAgAAZHJz&#10;L2Rvd25yZXYueG1sUEsFBgAAAAAEAAQA9QAAAIsDAAAAAA==&#10;" filled="f" stroked="f" strokeweight=".5pt">
                        <v:textbox>
                          <w:txbxContent>
                            <w:p w:rsidR="00313796" w:rsidRPr="008A734D" w:rsidRDefault="00313796" w:rsidP="00313796">
                              <w:pPr>
                                <w:rPr>
                                  <w:b/>
                                  <w:sz w:val="20"/>
                                </w:rPr>
                              </w:pPr>
                              <w:r w:rsidRPr="008A734D">
                                <w:rPr>
                                  <w:b/>
                                  <w:sz w:val="14"/>
                                </w:rPr>
                                <w:t>CD45</w:t>
                              </w:r>
                            </w:p>
                          </w:txbxContent>
                        </v:textbox>
                      </v:shape>
                      <v:shape id="Caixa de texto 109" o:spid="_x0000_s1033" type="#_x0000_t202" style="position:absolute;left:3927;top:4200;width:4095;height:19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K6jnsQA&#10;AADcAAAADwAAAGRycy9kb3ducmV2LnhtbERPTWvCQBC9C/6HZQredNNAxaauIoFgkfagzaW3aXZM&#10;QrOzMbsmqb++Wyh4m8f7nPV2NI3oqXO1ZQWPiwgEcWF1zaWC/CObr0A4j6yxsUwKfsjBdjOdrDHR&#10;duAj9SdfihDCLkEFlfdtIqUrKjLoFrYlDtzZdgZ9gF0pdYdDCDeNjKNoKQ3WHBoqbCmtqPg+XY2C&#10;Q5q94/ErNqtbk+7fzrv2kn8+KTV7GHcvIDyN/i7+d7/qMD96hr9nwgVy8w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iuo57EAAAA3AAAAA8AAAAAAAAAAAAAAAAAmAIAAGRycy9k&#10;b3ducmV2LnhtbFBLBQYAAAAABAAEAPUAAACJAwAAAAA=&#10;" filled="f" stroked="f" strokeweight=".5pt">
                        <v:textbox>
                          <w:txbxContent>
                            <w:p w:rsidR="00313796" w:rsidRPr="008A734D" w:rsidRDefault="00313796" w:rsidP="00313796">
                              <w:pPr>
                                <w:rPr>
                                  <w:b/>
                                  <w:sz w:val="14"/>
                                  <w:szCs w:val="16"/>
                                </w:rPr>
                              </w:pPr>
                              <w:r w:rsidRPr="008A734D">
                                <w:rPr>
                                  <w:b/>
                                  <w:sz w:val="14"/>
                                  <w:szCs w:val="16"/>
                                </w:rPr>
                                <w:t>CD8</w:t>
                              </w:r>
                            </w:p>
                          </w:txbxContent>
                        </v:textbox>
                      </v:shape>
                    </v:group>
                  </v:group>
                  <v:group id="Grupo 20" o:spid="_x0000_s1034" style="position:absolute;left:-109;width:26321;height:32408" coordorigin="4975,-1449" coordsize="61296,6983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  <v:group id="Grupo 226" o:spid="_x0000_s1035" style="position:absolute;left:4975;top:32495;width:59223;height:35889" coordorigin="4975,32495" coordsize="59222,358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/Gar8QAAADcAAAADwAAAGRycy9kb3ducmV2LnhtbESPQYvCMBSE7wv+h/AE&#10;b2vayopUo4ioeJCFVUG8PZpnW2xeShPb+u/NwsIeh5n5hlmselOJlhpXWlYQjyMQxJnVJecKLufd&#10;5wyE88gaK8uk4EUOVsvBxwJTbTv+ofbkcxEg7FJUUHhfp1K6rCCDbmxr4uDdbWPQB9nkUjfYBbip&#10;ZBJFU2mw5LBQYE2bgrLH6WkU7Dvs1pN42x4f983rdv76vh5jUmo07NdzEJ56/x/+ax+0giSZwu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/Gar8QAAADcAAAA&#10;DwAAAAAAAAAAAAAAAACqAgAAZHJzL2Rvd25yZXYueG1sUEsFBgAAAAAEAAQA+gAAAJsDAAAAAA==&#10;">
                      <v:shape id="Conector de seta reta 233" o:spid="_x0000_s1036" type="#_x0000_t32" style="position:absolute;left:12191;top:65547;width:5200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oAZnsIAAADcAAAADwAAAGRycy9kb3ducmV2LnhtbESPzYrCMBSF98K8Q7gDs9N0qsjQMYrK&#10;CC7cqH2AS3Ntq81NJ4m2vr0RBJeH8/NxZoveNOJGzteWFXyPEhDEhdU1lwry42b4A8IHZI2NZVJw&#10;Jw+L+cdghpm2He/pdgiliCPsM1RQhdBmUvqiIoN+ZFvi6J2sMxiidKXUDrs4bhqZJslUGqw5Eips&#10;aV1RcTlcTYT8pcX+f8Iu75K73vV2lZ83K6W+PvvlL4hAfXiHX+2tVpCOx/A8E4+AnD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9oAZnsIAAADcAAAADwAAAAAAAAAAAAAA&#10;AAChAgAAZHJzL2Rvd25yZXYueG1sUEsFBgAAAAAEAAQA+QAAAJADAAAAAA==&#10;" strokecolor="black [3213]" strokeweight="3pt">
                        <v:stroke endarrow="open" joinstyle="miter"/>
                      </v:shape>
                      <v:group id="Grupo 234" o:spid="_x0000_s1037" style="position:absolute;left:7524;top:32781;width:30195;height:27051" coordorigin="7524,32781" coordsize="30194,2705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bY3nsYAAADcAAAADwAAAGRycy9kb3ducmV2LnhtbESPT2vCQBTE7wW/w/IK&#10;vdXNH1skdQ0itngQoSqU3h7ZZxKSfRuy2yR++25B6HGYmd8wq3wyrRiod7VlBfE8AkFcWF1zqeBy&#10;fn9egnAeWWNrmRTcyEG+nj2sMNN25E8aTr4UAcIuQwWV910mpSsqMujmtiMO3tX2Bn2QfSl1j2OA&#10;m1YmUfQqDdYcFirsaFtR0Zx+jIKPEcdNGu+GQ3Pd3r7PL8evQ0xKPT1OmzcQnib/H76391pBki7g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htjeexgAAANwA&#10;AAAPAAAAAAAAAAAAAAAAAKoCAABkcnMvZG93bnJldi54bWxQSwUGAAAAAAQABAD6AAAAnQMAAAAA&#10;">
                        <v:shape id="Conector de seta reta 238" o:spid="_x0000_s1038" type="#_x0000_t32" style="position:absolute;left:7524;top:32781;width:195;height:26384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ge9LcEAAADcAAAADwAAAGRycy9kb3ducmV2LnhtbERPS2sCMRC+C/6HMEJvmvWBlNUoUih4&#10;6EFtoT0OmzFZ3EyWzXTd/ntzEHr8+N7b/RAa1VOX6sgG5rMCFHEVbc3OwNfn+/QVVBJki01kMvBH&#10;Cfa78WiLpY13PlN/EadyCKcSDXiRttQ6VZ4CpllsiTN3jV1AybBz2nZ4z+Gh0YuiWOuANecGjy29&#10;eapul99gYDX/ONBabtL232lZnfzRndyPMS+T4bABJTTIv/jpPloDi2Vem8/kI6B3D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WB70twQAAANwAAAAPAAAAAAAAAAAAAAAA&#10;AKECAABkcnMvZG93bnJldi54bWxQSwUGAAAAAAQABAD5AAAAjwMAAAAA&#10;" strokecolor="black [3213]" strokeweight="3pt">
                          <v:stroke endarrow="open" joinstyle="miter"/>
                        </v:shape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Imagem 241" o:spid="_x0000_s1039" type="#_x0000_t75" style="position:absolute;left:9429;top:32781;width:28290;height:270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DL1LrEAAAA3AAAAA8AAABkcnMvZG93bnJldi54bWxEj0FrwkAUhO+C/2F5ghfRjVJEoquEFkHw&#10;VKvt9ZF9zabJvg3Z1cR/7wpCj8PMfMNsdr2txY1aXzpWMJ8lIIhzp0suFJy/9tMVCB+QNdaOScGd&#10;POy2w8EGU+06/qTbKRQiQtinqMCE0KRS+tyQRT9zDXH0fl1rMUTZFlK32EW4reUiSZbSYslxwWBD&#10;74by6nS1CqofV32sqMy6y6Se/FXfxyIzR6XGoz5bgwjUh//wq33QChZvc3ieiUdAbh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DL1LrEAAAA3AAAAA8AAAAAAAAAAAAAAAAA&#10;nwIAAGRycy9kb3ducmV2LnhtbFBLBQYAAAAABAAEAPcAAACQAwAAAAA=&#10;">
                          <v:imagedata r:id="rId8" o:title="" croptop="1795f"/>
                          <v:path arrowok="t"/>
                        </v:shape>
                      </v:group>
                      <v:shape id="Caixa de texto 28" o:spid="_x0000_s1040" type="#_x0000_t202" style="position:absolute;left:34338;top:63241;width:8800;height:5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O7k88IA&#10;AADcAAAADwAAAGRycy9kb3ducmV2LnhtbESPzYrCMBSF9wO+Q7gD7qbpKA5SjaKi4E5sXbi8NHfa&#10;js1NaaLWPr0RhFkezs/HmS87U4sbta6yrOA7ikEQ51ZXXCg4ZbuvKQjnkTXWlknBgxwsF4OPOSba&#10;3vlIt9QXIoywS1BB6X2TSOnykgy6yDbEwfu1rUEfZFtI3eI9jJtajuL4RxqsOBBKbGhTUn5JryZw&#10;bba99Csvs11O6VpP+r/DuVdq+NmtZiA8df4//G7vtYLReAKvM+EIyM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7uTzwgAAANwAAAAPAAAAAAAAAAAAAAAAAJgCAABkcnMvZG93&#10;bnJldi54bWxQSwUGAAAAAAQABAD1AAAAhwMAAAAA&#10;" fillcolor="white [3212]" stroked="f" strokeweight=".5pt">
                        <v:textbox>
                          <w:txbxContent>
                            <w:p w:rsidR="00313796" w:rsidRPr="00313796" w:rsidRDefault="00313796" w:rsidP="00313796">
                              <w:pPr>
                                <w:rPr>
                                  <w:b/>
                                  <w:sz w:val="14"/>
                                  <w:szCs w:val="28"/>
                                </w:rPr>
                              </w:pPr>
                              <w:r w:rsidRPr="00313796">
                                <w:rPr>
                                  <w:b/>
                                  <w:sz w:val="14"/>
                                  <w:szCs w:val="28"/>
                                </w:rPr>
                                <w:t>CD4</w:t>
                              </w:r>
                            </w:p>
                            <w:p w:rsidR="00313796" w:rsidRPr="00313796" w:rsidRDefault="00313796" w:rsidP="00313796">
                              <w:pPr>
                                <w:rPr>
                                  <w:b/>
                                  <w:sz w:val="14"/>
                                  <w:szCs w:val="28"/>
                                </w:rPr>
                              </w:pPr>
                            </w:p>
                          </w:txbxContent>
                        </v:textbox>
                      </v:shape>
                      <v:shape id="Caixa de texto 27" o:spid="_x0000_s1041" type="#_x0000_t202" style="position:absolute;left:3550;top:44501;width:7994;height:5144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htnsQA&#10;AADcAAAADwAAAGRycy9kb3ducmV2LnhtbESPQWvCQBSE70L/w/IKXkQ3TXHR6EbaguCx1UKvz+wz&#10;SZN9G7JbE/99t1DwOMzMN8x2N9pWXKn3tWMNT4sEBHHhTM2lhs/Tfr4C4QOywdYxabiRh13+MNli&#10;ZtzAH3Q9hlJECPsMNVQhdJmUvqjIol+4jjh6F9dbDFH2pTQ9DhFuW5kmiZIWa44LFXb0VlHRHH+s&#10;hvIsazV8L5frd9V8+VTS60yR1tPH8WUDItAY7uH/9sFoSJ8V/J2JR0Dm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obZ7EAAAA3AAAAA8AAAAAAAAAAAAAAAAAmAIAAGRycy9k&#10;b3ducmV2LnhtbFBLBQYAAAAABAAEAPUAAACJAwAAAAA=&#10;" fillcolor="white [3212]" stroked="f" strokeweight=".5pt">
                        <v:textbox>
                          <w:txbxContent>
                            <w:p w:rsidR="00313796" w:rsidRPr="00313796" w:rsidRDefault="00313796" w:rsidP="00313796">
                              <w:pPr>
                                <w:rPr>
                                  <w:b/>
                                  <w:sz w:val="14"/>
                                  <w:szCs w:val="28"/>
                                </w:rPr>
                              </w:pPr>
                              <w:r w:rsidRPr="00313796">
                                <w:rPr>
                                  <w:b/>
                                  <w:sz w:val="14"/>
                                  <w:szCs w:val="28"/>
                                </w:rPr>
                                <w:t>CD8</w:t>
                              </w:r>
                            </w:p>
                          </w:txbxContent>
                        </v:textbox>
                      </v:shape>
                      <v:shape id="Imagem 237" o:spid="_x0000_s1042" type="#_x0000_t75" style="position:absolute;left:37147;top:32495;width:26194;height:2733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9a3gLHAAAA3AAAAA8AAABkcnMvZG93bnJldi54bWxEj0FrAjEUhO+F/ofwCt5qthaqbo0igkUP&#10;FrUieHvdPHe3bl7CJq6rv74pCD0OM/MNM5q0phIN1b60rOClm4AgzqwuOVew+5o/D0D4gKyxskwK&#10;ruRhMn58GGGq7YU31GxDLiKEfYoKihBcKqXPCjLou9YRR+9oa4MhyjqXusZLhJtK9pLkTRosOS4U&#10;6GhWUHbano0CPKy+3bFc/nzewr4dzj+mjVutleo8tdN3EIHa8B++txdaQe+1D39n4hGQ418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F9a3gLHAAAA3AAAAA8AAAAAAAAAAAAA&#10;AAAAnwIAAGRycy9kb3ducmV2LnhtbFBLBQYAAAAABAAEAPcAAACTAwAAAAA=&#10;">
                        <v:imagedata r:id="rId9" o:title="" croptop="1122f"/>
                        <v:path arrowok="t"/>
                      </v:shape>
                    </v:group>
                    <v:shape id="Imagem 227" o:spid="_x0000_s1043" type="#_x0000_t75" style="position:absolute;left:6801;width:24342;height:244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6u0PLDAAAA3AAAAA8AAABkcnMvZG93bnJldi54bWxEj0+LwjAUxO/CfofwFvamqV3QpRpFlhV6&#10;E//BHh/Ns61tXkoStX57Iwgeh5n5DTNf9qYVV3K+tqxgPEpAEBdW11wqOOzXwx8QPiBrbC2Tgjt5&#10;WC4+BnPMtL3xlq67UIoIYZ+hgiqELpPSFxUZ9CPbEUfvZJ3BEKUrpXZ4i3DTyjRJJtJgzXGhwo5+&#10;Kyqa3cUo6P7Hfd64/Hj8np63TYF/YWMSpb4++9UMRKA+vMOvdq4VpOkUnmfiEZCLB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jq7Q8sMAAADcAAAADwAAAAAAAAAAAAAAAACf&#10;AgAAZHJzL2Rvd25yZXYueG1sUEsFBgAAAAAEAAQA9wAAAI8DAAAAAA==&#10;">
                      <v:imagedata r:id="rId10" o:title="" cropbottom="13455f"/>
                      <v:path arrowok="t"/>
                    </v:shape>
                    <v:shape id="Imagem 228" o:spid="_x0000_s1044" type="#_x0000_t75" style="position:absolute;left:37983;top:-1449;width:28289;height:2781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+XB6C+AAAA3AAAAA8AAABkcnMvZG93bnJldi54bWxET02LwjAQvQv7H8IIe9PUwurSNYoowoIn&#10;q3gemrEpJpOSZLX++81B8Ph438v14Ky4U4idZwWzaQGCuPG641bB+bSffIOICVmj9UwKnhRhvfoY&#10;LbHS/sFHutepFTmEY4UKTEp9JWVsDDmMU98TZ+7qg8OUYWilDvjI4c7Ksijm0mHHucFgT1tDza3+&#10;cwoW+8LVXwt74NaYMmyD3V38TKnP8bD5AZFoSG/xy/2rFZRlXpvP5CMgV/8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A+XB6C+AAAA3AAAAA8AAAAAAAAAAAAAAAAAnwIAAGRy&#10;cy9kb3ducmV2LnhtbFBLBQYAAAAABAAEAPcAAACKAwAAAAA=&#10;">
                      <v:imagedata r:id="rId11" o:title=""/>
                      <v:path arrowok="t"/>
                    </v:shape>
                    <v:shape id="Caixa de texto 120" o:spid="_x0000_s1045" type="#_x0000_t202" style="position:absolute;left:45739;top:29288;width:13628;height:39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EEWcYA&#10;AADcAAAADwAAAGRycy9kb3ducmV2LnhtbESPQWvCQBSE70L/w/IKvenGlIqkriIBUUp70Hrx9sw+&#10;k9DdtzG7Jml/fbcg9DjMzDfMYjVYIzpqfe1YwXSSgCAunK65VHD83IznIHxA1mgck4Jv8rBaPowW&#10;mGnX8566QyhFhLDPUEEVQpNJ6YuKLPqJa4ijd3GtxRBlW0rdYh/h1sg0SWbSYs1xocKG8oqKr8PN&#10;KnjLNx+4P6d2/mPy7ftl3VyPpxelnh6H9SuIQEP4D9/bO60gfZ7C35l4BOTy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5EEWcYAAADcAAAADwAAAAAAAAAAAAAAAACYAgAAZHJz&#10;L2Rvd25yZXYueG1sUEsFBgAAAAAEAAQA9QAAAIsDAAAAAA==&#10;" filled="f" stroked="f" strokeweight=".5pt">
                      <v:textbox>
                        <w:txbxContent>
                          <w:p w:rsidR="00313796" w:rsidRPr="00313796" w:rsidRDefault="00313796" w:rsidP="00313796">
                            <w:pPr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proofErr w:type="spellStart"/>
                            <w:r w:rsidRPr="00313796">
                              <w:rPr>
                                <w:b/>
                                <w:sz w:val="12"/>
                                <w:szCs w:val="12"/>
                              </w:rPr>
                              <w:t>AIRmin</w:t>
                            </w:r>
                            <w:r w:rsidRPr="00313796">
                              <w:rPr>
                                <w:b/>
                                <w:i/>
                                <w:sz w:val="12"/>
                                <w:szCs w:val="12"/>
                                <w:vertAlign w:val="superscript"/>
                              </w:rPr>
                              <w:t>SS</w:t>
                            </w:r>
                            <w:proofErr w:type="spellEnd"/>
                          </w:p>
                          <w:p w:rsidR="00313796" w:rsidRPr="00313796" w:rsidRDefault="00313796" w:rsidP="00313796">
                            <w:pPr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v:textbox>
                    </v:shape>
                    <v:shape id="Caixa de texto 121" o:spid="_x0000_s1046" type="#_x0000_t202" style="position:absolute;left:19799;top:28746;width:12766;height:47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0OaLsUA&#10;AADcAAAADwAAAGRycy9kb3ducmV2LnhtbESPT4vCMBTE7wv7HcJb8LamVhTpGkUKsiJ68M/F29vm&#10;2Rabl24TtfrpjSB4HGbmN8x42ppKXKhxpWUFvW4EgjizuuRcwX43/x6BcB5ZY2WZFNzIwXTy+THG&#10;RNsrb+iy9bkIEHYJKii8rxMpXVaQQde1NXHwjrYx6INscqkbvAa4qWQcRUNpsOSwUGBNaUHZaXs2&#10;CpbpfI2bv9iM7lX6uzrO6v/9YaBU56ud/YDw1Pp3+NVeaAVxP4bnmXAE5OQ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Q5ouxQAAANwAAAAPAAAAAAAAAAAAAAAAAJgCAABkcnMv&#10;ZG93bnJldi54bWxQSwUGAAAAAAQABAD1AAAAigMAAAAA&#10;" filled="f" stroked="f" strokeweight=".5pt">
                      <v:textbox>
                        <w:txbxContent>
                          <w:p w:rsidR="00313796" w:rsidRPr="00313796" w:rsidRDefault="00313796" w:rsidP="00313796">
                            <w:pPr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proofErr w:type="spellStart"/>
                            <w:r w:rsidRPr="00313796">
                              <w:rPr>
                                <w:b/>
                                <w:sz w:val="12"/>
                                <w:szCs w:val="12"/>
                              </w:rPr>
                              <w:t>AIRmin</w:t>
                            </w:r>
                            <w:r w:rsidRPr="00313796">
                              <w:rPr>
                                <w:b/>
                                <w:i/>
                                <w:sz w:val="12"/>
                                <w:szCs w:val="12"/>
                                <w:vertAlign w:val="superscript"/>
                              </w:rPr>
                              <w:t>RR</w:t>
                            </w:r>
                            <w:proofErr w:type="spellEnd"/>
                          </w:p>
                          <w:p w:rsidR="00313796" w:rsidRPr="00313796" w:rsidRDefault="00313796" w:rsidP="00313796">
                            <w:pPr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v:textbox>
                    </v:shape>
                  </v:group>
                </v:group>
                <v:shape id="Conector de seta reta 4" o:spid="_x0000_s1047" type="#_x0000_t32" style="position:absolute;left:11578;top:5522;width:329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ui6/8IAAADaAAAADwAAAGRycy9kb3ducmV2LnhtbESPT4vCMBTE7wt+h/AEb2uqqKy1qfgH&#10;wd3bqnh+NM+22LzUJtr67TeCsMdhZn7DJMvOVOJBjSstKxgNIxDEmdUl5wpOx93nFwjnkTVWlknB&#10;kxws095HgrG2Lf/S4+BzESDsYlRQeF/HUrqsIINuaGvi4F1sY9AH2eRSN9gGuKnkOIpm0mDJYaHA&#10;mjYFZdfD3Sho0Z/n61V+26y33/tuWt1mx9OPUoN+t1qA8NT5//C7vdcKJvC6Em6ATP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ui6/8IAAADaAAAADwAAAAAAAAAAAAAA&#10;AAChAgAAZHJzL2Rvd25yZXYueG1sUEsFBgAAAAAEAAQA+QAAAJADAAAAAA==&#10;" strokecolor="black [3200]" strokeweight=".5pt">
                  <v:stroke endarrow="block" joinstyle="miter"/>
                </v:shape>
                <v:shape id="Conector de seta reta 7" o:spid="_x0000_s1048" type="#_x0000_t32" style="position:absolute;left:22978;top:12765;width:0;height:285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jokiMMAAADaAAAADwAAAGRycy9kb3ducmV2LnhtbESPS2vDMBCE74X8B7GB3hK5gTzqRDGO&#10;QyHpLQ96XqyNbWqtHEux3X9fBQo9DjPzDbNJBlOLjlpXWVbwNo1AEOdWV1wouF4+JisQziNrrC2T&#10;gh9ykGxHLxuMte35RN3ZFyJA2MWooPS+iaV0eUkG3dQ2xMG72dagD7ItpG6xD3BTy1kULaTBisNC&#10;iQ1lJeXf54dR0KP/et+lxT3b7Y+HYV7fF5frp1Kv4yFdg/A0+P/wX/ugFSzheSXcALn9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o6JIjDAAAA2gAAAA8AAAAAAAAAAAAA&#10;AAAAoQIAAGRycy9kb3ducmV2LnhtbFBLBQYAAAAABAAEAPkAAACRAwAAAAA=&#10;" strokecolor="black [3200]" strokeweight=".5pt">
                  <v:stroke endarrow="block" joinstyle="miter"/>
                </v:shape>
              </v:group>
            </w:pict>
          </mc:Fallback>
        </mc:AlternateContent>
      </w:r>
      <w:r w:rsidR="00D32D28">
        <w:rPr>
          <w:rFonts w:ascii="Times New Roman" w:eastAsia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52894</wp:posOffset>
                </wp:positionV>
                <wp:extent cx="349159" cy="249382"/>
                <wp:effectExtent l="0" t="0" r="0" b="0"/>
                <wp:wrapNone/>
                <wp:docPr id="1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159" cy="2493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32D28" w:rsidRPr="00D32D28" w:rsidRDefault="00D32D28">
                            <w:pPr>
                              <w:rPr>
                                <w:b/>
                              </w:rPr>
                            </w:pPr>
                            <w:r w:rsidRPr="00D32D28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aixa de texto 1" o:spid="_x0000_s1049" type="#_x0000_t202" style="position:absolute;margin-left:0;margin-top:4.15pt;width:27.5pt;height:19.65pt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" fillcolor="white [3201]" stroked="f" strokeweight=".5pt">
                <v:textbox>
                  <w:txbxContent>
                    <w:p w:rsidR="00D32D28" w:rsidRPr="00D32D28" w:rsidRDefault="00D32D28">
                      <w:pPr>
                        <w:rPr>
                          <w:b/>
                        </w:rPr>
                      </w:pPr>
                      <w:r w:rsidRPr="00D32D28"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4C3063" w:rsidRDefault="00313796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313796" w:rsidRDefault="00313796"/>
    <w:p w:rsidR="00313796" w:rsidRDefault="00313796"/>
    <w:p w:rsidR="00313796" w:rsidRDefault="00313796"/>
    <w:p w:rsidR="00313796" w:rsidRDefault="00313796"/>
    <w:p w:rsidR="00313796" w:rsidRDefault="00313796"/>
    <w:p w:rsidR="00313796" w:rsidRDefault="00313796"/>
    <w:p w:rsidR="00313796" w:rsidRDefault="00313796"/>
    <w:p w:rsidR="00313796" w:rsidRDefault="00313796"/>
    <w:p w:rsidR="00313796" w:rsidRDefault="00313796"/>
    <w:p w:rsidR="00313796" w:rsidRDefault="00D7502C">
      <w:r>
        <w:rPr>
          <w:rFonts w:ascii="Times New Roman" w:eastAsia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1663BD" wp14:editId="4EFD1BEE">
                <wp:simplePos x="0" y="0"/>
                <wp:positionH relativeFrom="margin">
                  <wp:posOffset>2838203</wp:posOffset>
                </wp:positionH>
                <wp:positionV relativeFrom="paragraph">
                  <wp:posOffset>279070</wp:posOffset>
                </wp:positionV>
                <wp:extent cx="349159" cy="249382"/>
                <wp:effectExtent l="0" t="0" r="0" b="0"/>
                <wp:wrapNone/>
                <wp:docPr id="3" name="Caixa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159" cy="2493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7502C" w:rsidRPr="00D32D28" w:rsidRDefault="00D7502C" w:rsidP="00D7502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1663BD" id="Caixa de texto 3" o:spid="_x0000_s1050" type="#_x0000_t202" style="position:absolute;margin-left:223.5pt;margin-top:21.95pt;width:27.5pt;height:19.65p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" fillcolor="white [3201]" stroked="f" strokeweight=".5pt">
                <v:textbox>
                  <w:txbxContent>
                    <w:p w:rsidR="00D7502C" w:rsidRPr="00D32D28" w:rsidRDefault="00D7502C" w:rsidP="00D7502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32D28">
        <w:rPr>
          <w:rFonts w:ascii="Times New Roman" w:eastAsia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891BD5" wp14:editId="58FDA407">
                <wp:simplePos x="0" y="0"/>
                <wp:positionH relativeFrom="margin">
                  <wp:align>left</wp:align>
                </wp:positionH>
                <wp:positionV relativeFrom="paragraph">
                  <wp:posOffset>248920</wp:posOffset>
                </wp:positionV>
                <wp:extent cx="349159" cy="249382"/>
                <wp:effectExtent l="0" t="0" r="0" b="0"/>
                <wp:wrapNone/>
                <wp:docPr id="2" name="Caixa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159" cy="2493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32D28" w:rsidRPr="00D32D28" w:rsidRDefault="00D32D28" w:rsidP="00D32D28">
                            <w:pPr>
                              <w:rPr>
                                <w:b/>
                              </w:rPr>
                            </w:pPr>
                            <w:r w:rsidRPr="00D32D28"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891BD5" id="Caixa de texto 2" o:spid="_x0000_s1051" type="#_x0000_t202" style="position:absolute;margin-left:0;margin-top:19.6pt;width:27.5pt;height:19.65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" fillcolor="white [3201]" stroked="f" strokeweight=".5pt">
                <v:textbox>
                  <w:txbxContent>
                    <w:p w:rsidR="00D32D28" w:rsidRPr="00D32D28" w:rsidRDefault="00D32D28" w:rsidP="00D32D28">
                      <w:pPr>
                        <w:rPr>
                          <w:b/>
                        </w:rPr>
                      </w:pPr>
                      <w:r w:rsidRPr="00D32D28"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13796" w:rsidRDefault="00313796">
      <w:r>
        <w:object w:dxaOrig="14570" w:dyaOrig="53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pt;height:157.1pt" o:ole="">
            <v:imagedata r:id="rId12" o:title=""/>
          </v:shape>
          <o:OLEObject Type="Embed" ProgID="Prism5.Document" ShapeID="_x0000_i1025" DrawAspect="Content" ObjectID="_1735553162" r:id="rId13"/>
        </w:object>
      </w:r>
    </w:p>
    <w:p w:rsidR="00D32D28" w:rsidRDefault="00D32D28"/>
    <w:p w:rsidR="00D32D28" w:rsidRPr="00843B44" w:rsidRDefault="00A552B8" w:rsidP="00D32D2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2FA4">
        <w:rPr>
          <w:rStyle w:val="Forte"/>
          <w:rFonts w:ascii="Times New Roman" w:hAnsi="Times New Roman" w:cs="Times New Roman"/>
          <w:color w:val="0E101A"/>
          <w:sz w:val="24"/>
          <w:szCs w:val="24"/>
          <w:lang w:val="en-US"/>
        </w:rPr>
        <w:t>Figure S1</w:t>
      </w:r>
      <w:r w:rsidR="00D32D28" w:rsidRPr="00332FA4">
        <w:rPr>
          <w:rStyle w:val="Forte"/>
          <w:rFonts w:ascii="Times New Roman" w:hAnsi="Times New Roman" w:cs="Times New Roman"/>
          <w:color w:val="0E101A"/>
          <w:sz w:val="24"/>
          <w:szCs w:val="24"/>
          <w:lang w:val="en-US"/>
        </w:rPr>
        <w:t>:</w:t>
      </w:r>
      <w:r w:rsidR="00B4387B" w:rsidRPr="00332FA4">
        <w:rPr>
          <w:rFonts w:ascii="Times New Roman" w:hAnsi="Times New Roman" w:cs="Times New Roman"/>
          <w:sz w:val="24"/>
          <w:szCs w:val="24"/>
          <w:lang w:val="en-US"/>
        </w:rPr>
        <w:t xml:space="preserve"> CD4</w:t>
      </w:r>
      <w:r w:rsidR="00665AC1" w:rsidRPr="00332F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B4387B" w:rsidRPr="00332FA4">
        <w:rPr>
          <w:rFonts w:ascii="Times New Roman" w:hAnsi="Times New Roman" w:cs="Times New Roman"/>
          <w:sz w:val="24"/>
          <w:szCs w:val="24"/>
          <w:lang w:val="en-US"/>
        </w:rPr>
        <w:t xml:space="preserve"> and CD8</w:t>
      </w:r>
      <w:r w:rsidR="00665AC1" w:rsidRPr="00332F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665AC1" w:rsidRPr="00332FA4">
        <w:rPr>
          <w:rFonts w:ascii="Times New Roman" w:hAnsi="Times New Roman" w:cs="Times New Roman"/>
          <w:sz w:val="24"/>
          <w:szCs w:val="24"/>
          <w:lang w:val="en-US"/>
        </w:rPr>
        <w:t xml:space="preserve"> T cell populations</w:t>
      </w:r>
      <w:r w:rsidR="00B4387B" w:rsidRPr="00332F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2D28" w:rsidRPr="00332FA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32D28" w:rsidRPr="00332FA4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D32D28" w:rsidRPr="00332FA4">
        <w:rPr>
          <w:rFonts w:ascii="Times New Roman" w:hAnsi="Times New Roman" w:cs="Times New Roman"/>
          <w:sz w:val="24"/>
          <w:szCs w:val="24"/>
          <w:lang w:val="en-US"/>
        </w:rPr>
        <w:t xml:space="preserve">)-Representative </w:t>
      </w:r>
      <w:proofErr w:type="spellStart"/>
      <w:r w:rsidR="00D32D28" w:rsidRPr="00332FA4">
        <w:rPr>
          <w:rFonts w:ascii="Times New Roman" w:hAnsi="Times New Roman" w:cs="Times New Roman"/>
          <w:sz w:val="24"/>
          <w:szCs w:val="24"/>
          <w:lang w:val="en-US"/>
        </w:rPr>
        <w:t>cytograms</w:t>
      </w:r>
      <w:proofErr w:type="spellEnd"/>
      <w:r w:rsidR="00D32D28" w:rsidRPr="00332FA4">
        <w:rPr>
          <w:rFonts w:ascii="Times New Roman" w:hAnsi="Times New Roman" w:cs="Times New Roman"/>
          <w:sz w:val="24"/>
          <w:szCs w:val="24"/>
          <w:lang w:val="en-US"/>
        </w:rPr>
        <w:t xml:space="preserve"> of the CD4</w:t>
      </w:r>
      <w:r w:rsidR="00D32D28" w:rsidRPr="00332F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D32D28" w:rsidRPr="00332FA4">
        <w:rPr>
          <w:rFonts w:ascii="Times New Roman" w:hAnsi="Times New Roman" w:cs="Times New Roman"/>
          <w:sz w:val="24"/>
          <w:szCs w:val="24"/>
          <w:lang w:val="en-US"/>
        </w:rPr>
        <w:t xml:space="preserve"> and CD8</w:t>
      </w:r>
      <w:r w:rsidR="00D32D28" w:rsidRPr="00332F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AE7563" w:rsidRPr="00332F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759A" w:rsidRPr="00332FA4">
        <w:rPr>
          <w:rFonts w:ascii="Times New Roman" w:hAnsi="Times New Roman" w:cs="Times New Roman"/>
          <w:sz w:val="24"/>
          <w:szCs w:val="24"/>
          <w:lang w:val="en-US"/>
        </w:rPr>
        <w:t>cells from</w:t>
      </w:r>
      <w:r w:rsidR="00D32D28" w:rsidRPr="00332F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32D28" w:rsidRPr="00332FA4">
        <w:rPr>
          <w:rFonts w:ascii="Times New Roman" w:hAnsi="Times New Roman" w:cs="Times New Roman"/>
          <w:sz w:val="24"/>
          <w:szCs w:val="24"/>
          <w:lang w:val="en-US"/>
        </w:rPr>
        <w:t>AIRmin</w:t>
      </w:r>
      <w:r w:rsidR="00D32D28" w:rsidRPr="00332FA4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RR</w:t>
      </w:r>
      <w:proofErr w:type="spellEnd"/>
      <w:r w:rsidR="00D32D28" w:rsidRPr="00332FA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D32D28" w:rsidRPr="00332FA4">
        <w:rPr>
          <w:rFonts w:ascii="Times New Roman" w:hAnsi="Times New Roman" w:cs="Times New Roman"/>
          <w:sz w:val="24"/>
          <w:szCs w:val="24"/>
          <w:lang w:val="en-US"/>
        </w:rPr>
        <w:t>AIRmin</w:t>
      </w:r>
      <w:r w:rsidR="00D32D28" w:rsidRPr="00332FA4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SS</w:t>
      </w:r>
      <w:proofErr w:type="spellEnd"/>
      <w:r w:rsidR="00D32D28" w:rsidRPr="00332FA4"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="006B759A" w:rsidRPr="00332FA4">
        <w:rPr>
          <w:rFonts w:ascii="Times New Roman" w:hAnsi="Times New Roman" w:cs="Times New Roman"/>
          <w:sz w:val="24"/>
          <w:szCs w:val="24"/>
          <w:lang w:val="en-US"/>
        </w:rPr>
        <w:t xml:space="preserve"> colon</w:t>
      </w:r>
      <w:r w:rsidR="00D32D28" w:rsidRPr="00332FA4">
        <w:rPr>
          <w:rFonts w:ascii="Times New Roman" w:hAnsi="Times New Roman" w:cs="Times New Roman"/>
          <w:sz w:val="24"/>
          <w:szCs w:val="24"/>
          <w:lang w:val="en-US"/>
        </w:rPr>
        <w:t xml:space="preserve"> treated with 2.5% DSS (n=5) </w:t>
      </w:r>
      <w:r w:rsidR="00AE7563" w:rsidRPr="00332FA4">
        <w:rPr>
          <w:rFonts w:ascii="Times New Roman" w:hAnsi="Times New Roman" w:cs="Times New Roman"/>
          <w:sz w:val="24"/>
          <w:szCs w:val="24"/>
          <w:lang w:val="en-US"/>
        </w:rPr>
        <w:t>or that received only water (n=3</w:t>
      </w:r>
      <w:r w:rsidR="00D32D28" w:rsidRPr="00332FA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7502C" w:rsidRPr="00332F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7502C" w:rsidRPr="00332FA4">
        <w:rPr>
          <w:rFonts w:ascii="Times New Roman" w:hAnsi="Times New Roman" w:cs="Times New Roman"/>
          <w:sz w:val="24"/>
          <w:szCs w:val="24"/>
          <w:lang w:val="en-US"/>
        </w:rPr>
        <w:t>AIRmin</w:t>
      </w:r>
      <w:r w:rsidR="00D7502C" w:rsidRPr="00332FA4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RR</w:t>
      </w:r>
      <w:r w:rsidR="00D7502C" w:rsidRPr="00332FA4">
        <w:rPr>
          <w:rFonts w:ascii="Times New Roman" w:hAnsi="Times New Roman" w:cs="Times New Roman"/>
          <w:sz w:val="24"/>
          <w:szCs w:val="24"/>
          <w:lang w:val="en-US"/>
        </w:rPr>
        <w:t>C</w:t>
      </w:r>
      <w:proofErr w:type="spellEnd"/>
      <w:r w:rsidR="00D7502C" w:rsidRPr="00332FA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D7502C" w:rsidRPr="00332FA4">
        <w:rPr>
          <w:rFonts w:ascii="Times New Roman" w:hAnsi="Times New Roman" w:cs="Times New Roman"/>
          <w:sz w:val="24"/>
          <w:szCs w:val="24"/>
          <w:lang w:val="en-US"/>
        </w:rPr>
        <w:t>AIRmin</w:t>
      </w:r>
      <w:r w:rsidR="00D7502C" w:rsidRPr="00332FA4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SS</w:t>
      </w:r>
      <w:r w:rsidR="00D7502C" w:rsidRPr="00332FA4">
        <w:rPr>
          <w:rFonts w:ascii="Times New Roman" w:hAnsi="Times New Roman" w:cs="Times New Roman"/>
          <w:sz w:val="24"/>
          <w:szCs w:val="24"/>
          <w:lang w:val="en-US"/>
        </w:rPr>
        <w:t>C</w:t>
      </w:r>
      <w:proofErr w:type="spellEnd"/>
      <w:r w:rsidR="00D32D28" w:rsidRPr="00332FA4">
        <w:rPr>
          <w:rFonts w:ascii="Times New Roman" w:hAnsi="Times New Roman" w:cs="Times New Roman"/>
          <w:sz w:val="24"/>
          <w:szCs w:val="24"/>
          <w:lang w:val="en-US"/>
        </w:rPr>
        <w:t>. (</w:t>
      </w:r>
      <w:r w:rsidR="00D32D28" w:rsidRPr="00332FA4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D32D28" w:rsidRPr="00332FA4">
        <w:rPr>
          <w:rFonts w:ascii="Times New Roman" w:hAnsi="Times New Roman" w:cs="Times New Roman"/>
          <w:sz w:val="24"/>
          <w:szCs w:val="24"/>
          <w:lang w:val="en-US"/>
        </w:rPr>
        <w:t>) CD4</w:t>
      </w:r>
      <w:r w:rsidR="006B759A" w:rsidRPr="00332F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D32D28" w:rsidRPr="00332FA4">
        <w:rPr>
          <w:rFonts w:ascii="Times New Roman" w:hAnsi="Times New Roman" w:cs="Times New Roman"/>
          <w:sz w:val="24"/>
          <w:szCs w:val="24"/>
          <w:lang w:val="en-US"/>
        </w:rPr>
        <w:t xml:space="preserve"> and (</w:t>
      </w:r>
      <w:r w:rsidR="00D32D28" w:rsidRPr="00332FA4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D32D28" w:rsidRPr="00332FA4">
        <w:rPr>
          <w:rFonts w:ascii="Times New Roman" w:hAnsi="Times New Roman" w:cs="Times New Roman"/>
          <w:sz w:val="24"/>
          <w:szCs w:val="24"/>
          <w:lang w:val="en-US"/>
        </w:rPr>
        <w:t>) CD8</w:t>
      </w:r>
      <w:r w:rsidR="006B759A" w:rsidRPr="00332F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6B759A" w:rsidRPr="00332FA4">
        <w:rPr>
          <w:rFonts w:ascii="Times New Roman" w:hAnsi="Times New Roman" w:cs="Times New Roman"/>
          <w:sz w:val="24"/>
          <w:szCs w:val="24"/>
          <w:lang w:val="en-US"/>
        </w:rPr>
        <w:t xml:space="preserve"> cell</w:t>
      </w:r>
      <w:r w:rsidR="00D32D28" w:rsidRPr="00332F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759A" w:rsidRPr="00332FA4">
        <w:rPr>
          <w:rFonts w:ascii="Times New Roman" w:hAnsi="Times New Roman" w:cs="Times New Roman"/>
          <w:sz w:val="24"/>
          <w:szCs w:val="24"/>
          <w:lang w:val="en-US"/>
        </w:rPr>
        <w:t>concentrations</w:t>
      </w:r>
      <w:r w:rsidR="00D32D28" w:rsidRPr="00332FA4">
        <w:rPr>
          <w:rFonts w:ascii="Times New Roman" w:hAnsi="Times New Roman" w:cs="Times New Roman"/>
          <w:sz w:val="24"/>
          <w:szCs w:val="24"/>
          <w:lang w:val="en-US"/>
        </w:rPr>
        <w:t xml:space="preserve">. The results </w:t>
      </w:r>
      <w:proofErr w:type="gramStart"/>
      <w:r w:rsidR="00D32D28" w:rsidRPr="00332FA4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6B759A" w:rsidRPr="00332F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2D28" w:rsidRPr="00332FA4">
        <w:rPr>
          <w:rFonts w:ascii="Times New Roman" w:hAnsi="Times New Roman" w:cs="Times New Roman"/>
          <w:sz w:val="24"/>
          <w:szCs w:val="24"/>
          <w:lang w:val="en-US"/>
        </w:rPr>
        <w:t>expressed</w:t>
      </w:r>
      <w:proofErr w:type="gramEnd"/>
      <w:r w:rsidR="00D32D28" w:rsidRPr="00332FA4">
        <w:rPr>
          <w:rFonts w:ascii="Times New Roman" w:hAnsi="Times New Roman" w:cs="Times New Roman"/>
          <w:sz w:val="24"/>
          <w:szCs w:val="24"/>
          <w:lang w:val="en-US"/>
        </w:rPr>
        <w:t xml:space="preserve"> as </w:t>
      </w:r>
      <w:r w:rsidR="00D7502C" w:rsidRPr="00332FA4">
        <w:rPr>
          <w:rFonts w:ascii="Times New Roman" w:hAnsi="Times New Roman" w:cs="Times New Roman"/>
          <w:sz w:val="24"/>
          <w:szCs w:val="24"/>
          <w:lang w:val="en-US"/>
        </w:rPr>
        <w:t>individual values and averages</w:t>
      </w:r>
      <w:r w:rsidR="00D32D28" w:rsidRPr="00332FA4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sectPr w:rsidR="00D32D28" w:rsidRPr="00843B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796"/>
    <w:rsid w:val="002C62F0"/>
    <w:rsid w:val="00313796"/>
    <w:rsid w:val="00332FA4"/>
    <w:rsid w:val="004C3063"/>
    <w:rsid w:val="0055778D"/>
    <w:rsid w:val="00665AC1"/>
    <w:rsid w:val="006B759A"/>
    <w:rsid w:val="007C23D0"/>
    <w:rsid w:val="00843B44"/>
    <w:rsid w:val="00944B7D"/>
    <w:rsid w:val="00A552B8"/>
    <w:rsid w:val="00AE7563"/>
    <w:rsid w:val="00B21579"/>
    <w:rsid w:val="00B4387B"/>
    <w:rsid w:val="00B747C3"/>
    <w:rsid w:val="00C24D8F"/>
    <w:rsid w:val="00C77FA0"/>
    <w:rsid w:val="00D1746E"/>
    <w:rsid w:val="00D32D28"/>
    <w:rsid w:val="00D75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A5A085-8059-4BDB-8388-7A490648E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13796"/>
    <w:pPr>
      <w:spacing w:after="200" w:line="276" w:lineRule="auto"/>
    </w:pPr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uiPriority w:val="22"/>
    <w:qFormat/>
    <w:rsid w:val="00D32D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o Garcia Ribeiro Filho</dc:creator>
  <cp:keywords/>
  <dc:description/>
  <cp:lastModifiedBy>Orlando Garcia Ribeiro Filho</cp:lastModifiedBy>
  <cp:revision>2</cp:revision>
  <dcterms:created xsi:type="dcterms:W3CDTF">2023-01-18T16:19:00Z</dcterms:created>
  <dcterms:modified xsi:type="dcterms:W3CDTF">2023-01-18T16:19:00Z</dcterms:modified>
</cp:coreProperties>
</file>